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5877" w:rsidRDefault="00F95877" w:rsidP="00F95877">
      <w:pPr>
        <w:spacing w:after="120"/>
        <w:rPr>
          <w:rFonts w:cstheme="minorHAnsi"/>
          <w:sz w:val="24"/>
          <w:szCs w:val="24"/>
          <w:lang w:val="en-US"/>
        </w:rPr>
      </w:pPr>
      <w:r w:rsidRPr="00F95877">
        <w:rPr>
          <w:rFonts w:cstheme="minorHAnsi"/>
          <w:b/>
          <w:bCs/>
          <w:sz w:val="24"/>
          <w:szCs w:val="24"/>
          <w:lang w:val="en-US"/>
        </w:rPr>
        <w:t xml:space="preserve">Supplementary Table 1. </w:t>
      </w:r>
      <w:r w:rsidRPr="00F95877">
        <w:rPr>
          <w:rFonts w:cstheme="minorHAnsi"/>
          <w:sz w:val="24"/>
          <w:szCs w:val="24"/>
          <w:lang w:val="en-US"/>
        </w:rPr>
        <w:t>Poly-HAMP chemoreceptors and kinases whose HAMP domains were used as seed queries for searching the NCBI non-redundant sequence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2C19E8" w:rsidTr="002C19E8">
        <w:tc>
          <w:tcPr>
            <w:tcW w:w="1980" w:type="dxa"/>
          </w:tcPr>
          <w:p w:rsidR="002C19E8" w:rsidRDefault="002C19E8" w:rsidP="00F95877">
            <w:pPr>
              <w:spacing w:after="120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2C19E8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Kinase</w:t>
            </w:r>
            <w:r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7036" w:type="dxa"/>
          </w:tcPr>
          <w:p w:rsidR="002C19E8" w:rsidRDefault="00FE5337" w:rsidP="00F95877">
            <w:pPr>
              <w:spacing w:after="120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A0A1N6G1D1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, </w:t>
            </w: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A0A4R4P399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, </w:t>
            </w: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A0A248K2C0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, </w:t>
            </w: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I4YVW6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, </w:t>
            </w: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A0A542ZIX7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, </w:t>
            </w: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A0A1U7JAJ8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, </w:t>
            </w: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A0A4Z</w:t>
            </w:r>
            <w:r w:rsidRPr="0082690C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0BGY9, A0A1G9HBX6, A0A3E0HHV0, A0A1N7CPU7, A0A3A9YLK8</w:t>
            </w:r>
            <w:r w:rsidR="0082690C" w:rsidRPr="0082690C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, K9PBI3, G0G0R7, D8FVA6, A0A0X3XHH5, A0A1H5PQZ5, A0A2W2M3F7, A0A2U1VYS9, B0UB08, A0A2D3U389, A0A1Q9RWB5, A0A0X3RTC7, A0A2A3HZJ6</w:t>
            </w:r>
          </w:p>
        </w:tc>
      </w:tr>
      <w:tr w:rsidR="002C19E8" w:rsidTr="002C19E8">
        <w:tc>
          <w:tcPr>
            <w:tcW w:w="1980" w:type="dxa"/>
          </w:tcPr>
          <w:p w:rsidR="002C19E8" w:rsidRDefault="002C19E8" w:rsidP="00F95877">
            <w:pPr>
              <w:spacing w:after="120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2C19E8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Chemoreceptor</w:t>
            </w:r>
            <w:r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7036" w:type="dxa"/>
          </w:tcPr>
          <w:p w:rsidR="002C19E8" w:rsidRDefault="00FE5337" w:rsidP="00F95877">
            <w:pPr>
              <w:spacing w:after="120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Q2FN62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, </w:t>
            </w: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Q2FQJ9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, </w:t>
            </w: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Q2FQT7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, </w:t>
            </w: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Q74DM2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, </w:t>
            </w: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B9M9P4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, </w:t>
            </w: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Q3BU77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, </w:t>
            </w: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Q3BU80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, </w:t>
            </w: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A0A1S8RTT3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, </w:t>
            </w: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Q2FRC3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, </w:t>
            </w: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Q5H2U8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, </w:t>
            </w:r>
            <w:r w:rsidRPr="00F9587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B2FI15</w:t>
            </w:r>
          </w:p>
        </w:tc>
      </w:tr>
    </w:tbl>
    <w:p w:rsidR="00F95877" w:rsidRDefault="00F95877" w:rsidP="00F95877">
      <w:pPr>
        <w:rPr>
          <w:rFonts w:cstheme="minorHAnsi"/>
          <w:b/>
          <w:color w:val="000000"/>
          <w:sz w:val="24"/>
          <w:szCs w:val="24"/>
          <w:lang w:val="en-US"/>
        </w:rPr>
      </w:pPr>
    </w:p>
    <w:p w:rsidR="002C19E8" w:rsidRPr="00F95877" w:rsidRDefault="00F811C6" w:rsidP="002C19E8">
      <w:pPr>
        <w:spacing w:after="120"/>
        <w:rPr>
          <w:rFonts w:cstheme="minorHAnsi"/>
          <w:bCs/>
          <w:sz w:val="24"/>
          <w:szCs w:val="24"/>
          <w:lang w:val="en-US"/>
        </w:rPr>
      </w:pPr>
      <w:r w:rsidRPr="00F811C6">
        <w:rPr>
          <w:rFonts w:cstheme="minorHAnsi"/>
          <w:b/>
          <w:bCs/>
          <w:sz w:val="24"/>
          <w:szCs w:val="24"/>
          <w:lang w:val="en-US"/>
        </w:rPr>
        <w:t xml:space="preserve">Supplementary Table 2. </w:t>
      </w:r>
      <w:r w:rsidRPr="00F811C6">
        <w:rPr>
          <w:rFonts w:cstheme="minorHAnsi"/>
          <w:sz w:val="24"/>
          <w:szCs w:val="24"/>
          <w:lang w:val="en-US"/>
        </w:rPr>
        <w:t>Poly-HAMP chemoreceptor and kinase arrays modeled in AlphaFold2 either as full-length arrays or as individual HAMP doma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2C19E8" w:rsidTr="00813C0C">
        <w:tc>
          <w:tcPr>
            <w:tcW w:w="2122" w:type="dxa"/>
          </w:tcPr>
          <w:p w:rsidR="002C19E8" w:rsidRPr="002C19E8" w:rsidRDefault="0082690C" w:rsidP="00F95877">
            <w:pPr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K</w:t>
            </w:r>
            <w:r w:rsidR="002C19E8" w:rsidRPr="002C19E8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inase</w:t>
            </w:r>
            <w:r w:rsidR="002C19E8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6894" w:type="dxa"/>
          </w:tcPr>
          <w:p w:rsidR="002C19E8" w:rsidRPr="002C19E8" w:rsidRDefault="00693171" w:rsidP="00F95877">
            <w:pPr>
              <w:rPr>
                <w:rFonts w:cstheme="minorHAnsi"/>
                <w:bCs/>
                <w:color w:val="000000"/>
                <w:sz w:val="24"/>
                <w:szCs w:val="24"/>
                <w:lang w:val="en-PL"/>
              </w:rPr>
            </w:pPr>
            <w:r w:rsidRPr="00693171">
              <w:rPr>
                <w:rFonts w:cstheme="minorHAnsi"/>
                <w:bCs/>
                <w:color w:val="000000"/>
                <w:sz w:val="24"/>
                <w:szCs w:val="24"/>
                <w:lang w:val="en-PL"/>
              </w:rPr>
              <w:t>ABF13477, ABI63596, ACK51402, AEW99355, AKF79476, AOR06392, AOW78957, APR78731, APV48351, BAU86971, CAA9213639, CAA9276420, CAA9318664, CAA9514814, CAA9541585, CAD6583708, CAF9929585, CAG8476750, CAG8501670, CAH2352000, CAI5760408, CAJ65078, CDH51117, CDH57830, CDS55145, CUI03596, EFL09696, GDY41841, GET40449, HAK93061, HBE57325, HJE60676, KAA0680100, KAF2719822, KAF7332700, KAF7747413, KAF8308501, KAF8737078, KAG0199653, KAG8912441, KAG8920499, KAH8922829, KAH8924750, KAI0338803, KAI9749930, KAJ1945458, KAJ1957453, KAJ2455678, KAJ3014897, KAJ7025691, KAJ7714292, KFN46324, KJA22434, MBA2310897, MBA2348676, MBA2404959, MBA2794146, MBA3245812, MBA3466498, MBA3561234, MBA3594958, MBA3664223, MBA3684214, MBA4156052, MBC7174319, MBC7448616, MBC7893908, MBE3086571, MBF6568894, MBI1912230, MBI2378142, MBI2386612, MBI3313561, MBI3359409, MBI3558156, MBI4205782, MBI4348258, MBI4811967, MBI5438214, MBI5607008, MBK9001788, MBK9201114, MBN9394845, MBT3386106, MBT9495849, MBV52702, MBV8298408, MBV9866075, MBW3637220, MBX3187116, MBX3198964, MBX6388644, MCC7539601, MCG8634810, MCH8347281, MCJ7470134, MCU0534516, MPY94410, NRQ38315, NUO48611, NUO51383, OLD49681, OLE64068, QFG26374, RKP25275, TFW05571, TMA17525, TMA20250, TWV11213, WP_013130450, WP_029722888, WP_051794678, WP_092264814, WP_136535146, WP_141958392, WP_147304648, WP_228057440, XP_003889300, XP_036637199, XP_047801733</w:t>
            </w:r>
          </w:p>
        </w:tc>
      </w:tr>
      <w:tr w:rsidR="002C19E8" w:rsidTr="00813C0C">
        <w:tc>
          <w:tcPr>
            <w:tcW w:w="2122" w:type="dxa"/>
          </w:tcPr>
          <w:p w:rsidR="002C19E8" w:rsidRPr="002C19E8" w:rsidRDefault="0082690C" w:rsidP="00F95877">
            <w:pPr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lastRenderedPageBreak/>
              <w:t>C</w:t>
            </w:r>
            <w:r w:rsidR="002C19E8" w:rsidRPr="002C19E8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hemoreceptor</w:t>
            </w:r>
            <w:r w:rsidR="002C19E8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6894" w:type="dxa"/>
          </w:tcPr>
          <w:p w:rsidR="002C19E8" w:rsidRPr="002C19E8" w:rsidRDefault="00693171" w:rsidP="00F95877">
            <w:pPr>
              <w:rPr>
                <w:rFonts w:cstheme="minorHAnsi"/>
                <w:bCs/>
                <w:color w:val="000000"/>
                <w:sz w:val="24"/>
                <w:szCs w:val="24"/>
                <w:lang w:val="en-PL"/>
              </w:rPr>
            </w:pPr>
            <w:r w:rsidRPr="00693171">
              <w:rPr>
                <w:rFonts w:cstheme="minorHAnsi"/>
                <w:bCs/>
                <w:color w:val="000000"/>
                <w:sz w:val="24"/>
                <w:szCs w:val="24"/>
                <w:lang w:val="en-PL"/>
              </w:rPr>
              <w:t>CUU50852, ESS73188, GAK55060, HBC93786, MBF0361290, MBK7877023, MBK8338217, MBM2814453, MBN2695045, MBN2695612, MBN2833792, MBS4050147, MCB1190930, MCB9496075, MCD6207395, MCG2797269, MCH2340873, MCM2335051, MCP5495817, MCP5502499, MCT4632982, NLL09390, NLO19448, NOT67721, NOU23061, NOX88659, NRB67684, NUN71418, NVM22399, OPZ36790, OQA77434, PKL59521, PKL60757, PZM89608, TMN88776, TQD27560, WP_008429341, WP_012631780, WP_013484833, WP_019897594, WP_020565711, WP_041362574, WP_071392859, WP_091471401, WP_109941520, WP_109966919, WP_110186788, WP_124551638, WP_128694700, WP_135279084, WP_140003491, WP_148602150, WP_155468411, WP_157202402, WP_159355165, WP_162299629, WP_166404993, WP_190259213, WP_202905785, WP_207688227, WP_207688826, WP_209620254, WP_210996399, WP_211531235, WP_214421110, WP_221063350, WP_221064443, WP_226636625, WP_228519770, WP_229716082, WP_230838595, WP_235811085, WP_236210111, WP_238916629, WP_239441545, WP_248342755, WP_248343955, WP_248345650, WP_248345651, WP_248345920, WP_254458424, WP_255332674, WP_256601726, WP_256613233, WP_257743022, WP_257743469, WP_258346527, WP_260610421, WP_260788041, WP_263393292, WP_263634519, WP_269745533, WP_274396358, WP_274427672, WP_275355203, WP_275356878, WP_275357030, WP_275357036, WP_277275308</w:t>
            </w:r>
          </w:p>
        </w:tc>
      </w:tr>
    </w:tbl>
    <w:p w:rsidR="004710C1" w:rsidRPr="00F95877" w:rsidRDefault="004710C1" w:rsidP="00F95877">
      <w:pPr>
        <w:rPr>
          <w:rFonts w:cstheme="minorHAnsi"/>
          <w:b/>
          <w:color w:val="000000"/>
          <w:sz w:val="24"/>
          <w:szCs w:val="24"/>
          <w:lang w:val="en-US"/>
        </w:rPr>
      </w:pPr>
    </w:p>
    <w:p w:rsidR="00F95877" w:rsidRPr="00F95877" w:rsidRDefault="00F95877" w:rsidP="00F95877">
      <w:pPr>
        <w:spacing w:after="120"/>
        <w:rPr>
          <w:rFonts w:eastAsia="Times New Roman" w:cstheme="minorHAnsi"/>
          <w:b/>
          <w:sz w:val="24"/>
          <w:szCs w:val="24"/>
          <w:lang w:val="en-US"/>
        </w:rPr>
      </w:pPr>
      <w:r w:rsidRPr="00F95877">
        <w:rPr>
          <w:rFonts w:cstheme="minorHAnsi"/>
          <w:b/>
          <w:bCs/>
          <w:sz w:val="24"/>
          <w:szCs w:val="24"/>
          <w:lang w:val="en-US"/>
        </w:rPr>
        <w:t xml:space="preserve">Supplementary Table </w:t>
      </w:r>
      <w:r w:rsidR="007E608C">
        <w:rPr>
          <w:rFonts w:cstheme="minorHAnsi"/>
          <w:b/>
          <w:bCs/>
          <w:sz w:val="24"/>
          <w:szCs w:val="24"/>
          <w:lang w:val="en-US"/>
        </w:rPr>
        <w:t>3</w:t>
      </w:r>
      <w:r w:rsidRPr="00F95877">
        <w:rPr>
          <w:rFonts w:cstheme="minorHAnsi"/>
          <w:b/>
          <w:bCs/>
          <w:sz w:val="24"/>
          <w:szCs w:val="24"/>
          <w:lang w:val="en-US"/>
        </w:rPr>
        <w:t>.</w:t>
      </w:r>
      <w:r w:rsidRPr="00F95877">
        <w:rPr>
          <w:rFonts w:cstheme="minorHAnsi"/>
          <w:b/>
          <w:sz w:val="24"/>
          <w:szCs w:val="24"/>
          <w:lang w:val="en-US"/>
        </w:rPr>
        <w:t xml:space="preserve"> </w:t>
      </w:r>
      <w:r w:rsidRPr="00F95877">
        <w:rPr>
          <w:rFonts w:cstheme="minorHAnsi"/>
          <w:bCs/>
          <w:sz w:val="24"/>
          <w:szCs w:val="24"/>
          <w:lang w:val="en-US"/>
        </w:rPr>
        <w:t xml:space="preserve">Crystallographic </w:t>
      </w:r>
      <w:r w:rsidRPr="00F95877">
        <w:rPr>
          <w:rFonts w:cstheme="minorHAnsi"/>
          <w:sz w:val="24"/>
          <w:szCs w:val="24"/>
          <w:lang w:val="en-US"/>
        </w:rPr>
        <w:t>Data Collection and Refinement Statistic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886"/>
        <w:gridCol w:w="2929"/>
        <w:gridCol w:w="2929"/>
      </w:tblGrid>
      <w:tr w:rsidR="00F95877" w:rsidRPr="00F95877">
        <w:trPr>
          <w:trHeight w:val="278"/>
        </w:trPr>
        <w:tc>
          <w:tcPr>
            <w:tcW w:w="2886" w:type="dxa"/>
          </w:tcPr>
          <w:p w:rsidR="00F95877" w:rsidRPr="00F95877" w:rsidRDefault="00F958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ructure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4HAMP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6HAMP</w:t>
            </w:r>
          </w:p>
        </w:tc>
      </w:tr>
      <w:tr w:rsidR="00F95877" w:rsidRPr="00F95877">
        <w:trPr>
          <w:trHeight w:val="278"/>
        </w:trPr>
        <w:tc>
          <w:tcPr>
            <w:tcW w:w="2886" w:type="dxa"/>
          </w:tcPr>
          <w:p w:rsidR="00F95877" w:rsidRPr="00F95877" w:rsidRDefault="00F958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Data collection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</w:pP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</w:pPr>
          </w:p>
        </w:tc>
      </w:tr>
      <w:tr w:rsidR="00F95877" w:rsidRPr="00F95877">
        <w:trPr>
          <w:trHeight w:val="278"/>
        </w:trPr>
        <w:tc>
          <w:tcPr>
            <w:tcW w:w="2886" w:type="dxa"/>
          </w:tcPr>
          <w:p w:rsidR="00F95877" w:rsidRPr="00F95877" w:rsidRDefault="00F958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pace group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2</w:t>
            </w:r>
            <w:r w:rsidRPr="00F95877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1</w:t>
            </w: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</w:t>
            </w:r>
            <w:r w:rsidRPr="00F95877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1</w:t>
            </w: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</w:t>
            </w:r>
            <w:r w:rsidRPr="00F95877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2</w:t>
            </w:r>
            <w:r w:rsidRPr="00F95877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1</w:t>
            </w: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</w:t>
            </w:r>
            <w:r w:rsidRPr="00F95877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1</w:t>
            </w: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</w:t>
            </w:r>
          </w:p>
        </w:tc>
      </w:tr>
      <w:tr w:rsidR="00F95877" w:rsidRPr="00F95877">
        <w:trPr>
          <w:trHeight w:val="544"/>
        </w:trPr>
        <w:tc>
          <w:tcPr>
            <w:tcW w:w="2886" w:type="dxa"/>
          </w:tcPr>
          <w:p w:rsidR="00F95877" w:rsidRPr="00F95877" w:rsidRDefault="00F958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Cell parameters </w:t>
            </w:r>
          </w:p>
          <w:p w:rsidR="00F95877" w:rsidRPr="00F95877" w:rsidRDefault="00F958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, b, c, (</w:t>
            </w:r>
            <w:r w:rsidRPr="00F95877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Å)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9.17, 69.24, 181.45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9.76, 105.21, 194.84</w:t>
            </w:r>
          </w:p>
        </w:tc>
      </w:tr>
      <w:tr w:rsidR="00F95877" w:rsidRPr="00F95877">
        <w:trPr>
          <w:trHeight w:val="278"/>
        </w:trPr>
        <w:tc>
          <w:tcPr>
            <w:tcW w:w="2886" w:type="dxa"/>
          </w:tcPr>
          <w:p w:rsidR="00F95877" w:rsidRPr="00F95877" w:rsidRDefault="00F958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avelength (</w:t>
            </w:r>
            <w:r w:rsidRPr="00F95877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Å)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000</w:t>
            </w:r>
          </w:p>
        </w:tc>
      </w:tr>
      <w:tr w:rsidR="00F95877" w:rsidRPr="00F95877">
        <w:trPr>
          <w:trHeight w:val="293"/>
        </w:trPr>
        <w:tc>
          <w:tcPr>
            <w:tcW w:w="2886" w:type="dxa"/>
          </w:tcPr>
          <w:p w:rsidR="00F95877" w:rsidRPr="00F95877" w:rsidRDefault="00F958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esolution limits (</w:t>
            </w:r>
            <w:r w:rsidRPr="00F95877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Å)</w:t>
            </w:r>
            <w:r w:rsidRPr="00F95877">
              <w:rPr>
                <w:rFonts w:asciiTheme="minorHAnsi" w:hAnsiTheme="minorHAnsi"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8.3 – 2.05 (2.17 – 2.05)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9.0 – 1.85 (1.96 – 1.85)</w:t>
            </w:r>
          </w:p>
        </w:tc>
      </w:tr>
      <w:tr w:rsidR="00F95877" w:rsidRPr="00F95877">
        <w:trPr>
          <w:trHeight w:val="278"/>
        </w:trPr>
        <w:tc>
          <w:tcPr>
            <w:tcW w:w="2886" w:type="dxa"/>
          </w:tcPr>
          <w:p w:rsidR="00F95877" w:rsidRPr="00F95877" w:rsidRDefault="00F958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ique reflections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1524 (4951)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3844 (15707)</w:t>
            </w:r>
          </w:p>
        </w:tc>
      </w:tr>
      <w:tr w:rsidR="00F95877" w:rsidRPr="00F95877">
        <w:trPr>
          <w:trHeight w:val="278"/>
        </w:trPr>
        <w:tc>
          <w:tcPr>
            <w:tcW w:w="2886" w:type="dxa"/>
          </w:tcPr>
          <w:p w:rsidR="00F95877" w:rsidRPr="00F95877" w:rsidRDefault="00F958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mpleteness (%)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8.7 (97.8)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8.1 (93.1)</w:t>
            </w:r>
          </w:p>
        </w:tc>
      </w:tr>
      <w:tr w:rsidR="00F95877" w:rsidRPr="00F95877">
        <w:trPr>
          <w:trHeight w:val="278"/>
        </w:trPr>
        <w:tc>
          <w:tcPr>
            <w:tcW w:w="2886" w:type="dxa"/>
          </w:tcPr>
          <w:p w:rsidR="00F95877" w:rsidRPr="00F95877" w:rsidRDefault="00F958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edundancy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.60 (3.60)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.58 (3.26)</w:t>
            </w:r>
          </w:p>
        </w:tc>
      </w:tr>
      <w:tr w:rsidR="00F95877" w:rsidRPr="00F95877">
        <w:trPr>
          <w:trHeight w:val="266"/>
        </w:trPr>
        <w:tc>
          <w:tcPr>
            <w:tcW w:w="2886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I/</w:t>
            </w:r>
            <w:proofErr w:type="spellStart"/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σI</w:t>
            </w:r>
            <w:proofErr w:type="spellEnd"/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.75 (1.81)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1.16 (1.66)</w:t>
            </w:r>
          </w:p>
        </w:tc>
      </w:tr>
      <w:tr w:rsidR="00F95877" w:rsidRPr="00F95877">
        <w:trPr>
          <w:trHeight w:val="278"/>
        </w:trPr>
        <w:tc>
          <w:tcPr>
            <w:tcW w:w="2886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</w:t>
            </w:r>
            <w:r w:rsidRPr="00F95877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merge</w:t>
            </w:r>
            <w:proofErr w:type="spellEnd"/>
            <w:r w:rsidRPr="00F95877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%)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.0 (72.5)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.0 (60.6)</w:t>
            </w:r>
          </w:p>
        </w:tc>
      </w:tr>
      <w:tr w:rsidR="00F95877" w:rsidRPr="00F95877">
        <w:trPr>
          <w:trHeight w:val="278"/>
        </w:trPr>
        <w:tc>
          <w:tcPr>
            <w:tcW w:w="2886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C (1/2)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9.7 (80.3)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9.9 (78.7)</w:t>
            </w:r>
          </w:p>
        </w:tc>
      </w:tr>
      <w:tr w:rsidR="00F95877" w:rsidRPr="00F95877">
        <w:trPr>
          <w:trHeight w:val="278"/>
        </w:trPr>
        <w:tc>
          <w:tcPr>
            <w:tcW w:w="2886" w:type="dxa"/>
          </w:tcPr>
          <w:p w:rsidR="00F95877" w:rsidRPr="00F95877" w:rsidRDefault="00F958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Refinement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95877" w:rsidRPr="00F95877">
        <w:trPr>
          <w:trHeight w:val="278"/>
        </w:trPr>
        <w:tc>
          <w:tcPr>
            <w:tcW w:w="2886" w:type="dxa"/>
          </w:tcPr>
          <w:p w:rsidR="00F95877" w:rsidRPr="00F95877" w:rsidRDefault="00F958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esolution limits (</w:t>
            </w:r>
            <w:r w:rsidRPr="00F95877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Å)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8.3 – 2.05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9.0 – 1.85</w:t>
            </w:r>
          </w:p>
        </w:tc>
      </w:tr>
      <w:tr w:rsidR="00F95877" w:rsidRPr="00F95877">
        <w:trPr>
          <w:trHeight w:val="278"/>
        </w:trPr>
        <w:tc>
          <w:tcPr>
            <w:tcW w:w="2886" w:type="dxa"/>
          </w:tcPr>
          <w:p w:rsidR="00F95877" w:rsidRPr="00F95877" w:rsidRDefault="00F958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</w:t>
            </w:r>
            <w:r w:rsidRPr="00F95877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cryst</w:t>
            </w:r>
            <w:proofErr w:type="spellEnd"/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3.6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.1</w:t>
            </w:r>
          </w:p>
        </w:tc>
      </w:tr>
      <w:tr w:rsidR="00F95877" w:rsidRPr="00F95877">
        <w:trPr>
          <w:trHeight w:val="266"/>
        </w:trPr>
        <w:tc>
          <w:tcPr>
            <w:tcW w:w="2886" w:type="dxa"/>
          </w:tcPr>
          <w:p w:rsidR="00F95877" w:rsidRPr="00F95877" w:rsidRDefault="00F958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</w:t>
            </w:r>
            <w:r w:rsidRPr="00F95877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free</w:t>
            </w:r>
            <w:proofErr w:type="spellEnd"/>
            <w:r w:rsidRPr="00F95877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%)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7.1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4.4</w:t>
            </w:r>
          </w:p>
        </w:tc>
      </w:tr>
      <w:tr w:rsidR="00F95877" w:rsidRPr="00F95877">
        <w:trPr>
          <w:trHeight w:val="278"/>
        </w:trPr>
        <w:tc>
          <w:tcPr>
            <w:tcW w:w="2886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an B value (</w:t>
            </w:r>
            <w:r w:rsidRPr="00F95877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Å</w:t>
            </w:r>
            <w:r w:rsidRPr="00F95877">
              <w:rPr>
                <w:rFonts w:asciiTheme="minorHAnsi" w:hAnsiTheme="minorHAnsi" w:cstheme="minorHAnsi"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Pr="00F95877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6.1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0.7</w:t>
            </w:r>
          </w:p>
        </w:tc>
      </w:tr>
      <w:tr w:rsidR="00F95877" w:rsidRPr="00F95877">
        <w:trPr>
          <w:trHeight w:val="278"/>
        </w:trPr>
        <w:tc>
          <w:tcPr>
            <w:tcW w:w="2886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amachandran preferred/allowed/outlier regions (%)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9.0/1.0/0.0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9.6/0.4/0.0</w:t>
            </w:r>
          </w:p>
        </w:tc>
      </w:tr>
      <w:tr w:rsidR="00F95877" w:rsidRPr="00F95877">
        <w:trPr>
          <w:trHeight w:val="278"/>
        </w:trPr>
        <w:tc>
          <w:tcPr>
            <w:tcW w:w="2886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PDB accession code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9TRJ</w:t>
            </w:r>
          </w:p>
        </w:tc>
        <w:tc>
          <w:tcPr>
            <w:tcW w:w="2929" w:type="dxa"/>
          </w:tcPr>
          <w:p w:rsidR="00F95877" w:rsidRPr="00F95877" w:rsidRDefault="00F95877">
            <w:pPr>
              <w:suppressLineNumbers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9587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9TRK</w:t>
            </w:r>
          </w:p>
        </w:tc>
      </w:tr>
    </w:tbl>
    <w:p w:rsidR="00F95877" w:rsidRPr="00F95877" w:rsidRDefault="00F95877" w:rsidP="00F95877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F95877">
        <w:rPr>
          <w:rFonts w:cstheme="minorHAnsi"/>
          <w:sz w:val="24"/>
          <w:szCs w:val="24"/>
          <w:vertAlign w:val="superscript"/>
          <w:lang w:val="en-US"/>
        </w:rPr>
        <w:t xml:space="preserve">a </w:t>
      </w:r>
      <w:r w:rsidRPr="00F95877">
        <w:rPr>
          <w:rFonts w:cstheme="minorHAnsi"/>
          <w:sz w:val="24"/>
          <w:szCs w:val="24"/>
          <w:lang w:val="en-US"/>
        </w:rPr>
        <w:t>Values in parenthesis refer to the highest-resolution shell.</w:t>
      </w:r>
    </w:p>
    <w:p w:rsidR="008A2127" w:rsidRPr="00F95877" w:rsidRDefault="008A2127">
      <w:pPr>
        <w:rPr>
          <w:rFonts w:cstheme="minorHAnsi"/>
          <w:sz w:val="24"/>
          <w:szCs w:val="24"/>
          <w:lang w:val="en-US"/>
        </w:rPr>
      </w:pPr>
    </w:p>
    <w:sectPr w:rsidR="008A2127" w:rsidRPr="00F958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127"/>
    <w:rsid w:val="002C19E8"/>
    <w:rsid w:val="002E2E1C"/>
    <w:rsid w:val="004710C1"/>
    <w:rsid w:val="00693171"/>
    <w:rsid w:val="007E608C"/>
    <w:rsid w:val="00813C0C"/>
    <w:rsid w:val="0082690C"/>
    <w:rsid w:val="008A2127"/>
    <w:rsid w:val="00F811C6"/>
    <w:rsid w:val="00F95877"/>
    <w:rsid w:val="00FE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28D572"/>
  <w15:docId w15:val="{2D00E7DE-C162-294A-84C4-F495F842F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877"/>
    <w:pPr>
      <w:spacing w:after="160" w:line="259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9587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F958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E53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53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23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ław Dunin</dc:creator>
  <cp:keywords/>
  <dc:description/>
  <cp:lastModifiedBy>Stanisław Dunin</cp:lastModifiedBy>
  <cp:revision>1</cp:revision>
  <dcterms:created xsi:type="dcterms:W3CDTF">2026-02-03T09:20:00Z</dcterms:created>
  <dcterms:modified xsi:type="dcterms:W3CDTF">2026-02-04T10:23:00Z</dcterms:modified>
</cp:coreProperties>
</file>